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B8708" w14:textId="52DD735F" w:rsidR="00111191" w:rsidRPr="00A5018C" w:rsidRDefault="00111191" w:rsidP="00111191">
      <w:pPr>
        <w:adjustRightInd w:val="0"/>
        <w:snapToGrid w:val="0"/>
        <w:rPr>
          <w:rFonts w:cs="Times New Roman"/>
          <w:bCs/>
          <w:color w:val="000000" w:themeColor="text1"/>
          <w:sz w:val="24"/>
          <w:szCs w:val="24"/>
        </w:rPr>
      </w:pPr>
      <w:r w:rsidRPr="00A5018C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 w:hint="eastAsia"/>
          <w:b/>
          <w:bCs/>
          <w:sz w:val="24"/>
          <w:szCs w:val="24"/>
        </w:rPr>
        <w:t>S</w:t>
      </w:r>
      <w:r w:rsidR="00D45B23">
        <w:rPr>
          <w:rFonts w:cs="Times New Roman"/>
          <w:b/>
          <w:bCs/>
          <w:sz w:val="24"/>
          <w:szCs w:val="24"/>
        </w:rPr>
        <w:t>1</w:t>
      </w:r>
      <w:r w:rsidRPr="00A5018C">
        <w:rPr>
          <w:rFonts w:cs="Times New Roman"/>
          <w:b/>
          <w:bCs/>
          <w:sz w:val="24"/>
          <w:szCs w:val="24"/>
        </w:rPr>
        <w:t xml:space="preserve"> Distribution of Responses to Knowledge, Attitude, and Practice Items on Polypharmacy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0"/>
        <w:gridCol w:w="1516"/>
        <w:gridCol w:w="1276"/>
        <w:gridCol w:w="1323"/>
        <w:gridCol w:w="1276"/>
        <w:gridCol w:w="1677"/>
      </w:tblGrid>
      <w:tr w:rsidR="00111191" w:rsidRPr="00A5018C" w14:paraId="20360E7F" w14:textId="77777777" w:rsidTr="00D45B23">
        <w:trPr>
          <w:trHeight w:val="20"/>
        </w:trPr>
        <w:tc>
          <w:tcPr>
            <w:tcW w:w="9835" w:type="dxa"/>
            <w:gridSpan w:val="3"/>
            <w:vMerge w:val="restart"/>
            <w:tcBorders>
              <w:top w:val="single" w:sz="4" w:space="0" w:color="auto"/>
            </w:tcBorders>
          </w:tcPr>
          <w:p w14:paraId="6E581D83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71221A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111191" w:rsidRPr="00A5018C" w14:paraId="691B570F" w14:textId="77777777" w:rsidTr="00D45B23">
        <w:trPr>
          <w:trHeight w:val="20"/>
        </w:trPr>
        <w:tc>
          <w:tcPr>
            <w:tcW w:w="9835" w:type="dxa"/>
            <w:gridSpan w:val="3"/>
            <w:vMerge/>
            <w:tcBorders>
              <w:bottom w:val="single" w:sz="4" w:space="0" w:color="auto"/>
            </w:tcBorders>
          </w:tcPr>
          <w:p w14:paraId="54D6E9D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D4BBEF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 xml:space="preserve">Correc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3AA4D4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 xml:space="preserve">Incorrec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D22D2A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>Unaware</w:t>
            </w:r>
          </w:p>
        </w:tc>
      </w:tr>
      <w:tr w:rsidR="00111191" w:rsidRPr="00A5018C" w14:paraId="1249E3E6" w14:textId="77777777" w:rsidTr="00D45B23">
        <w:trPr>
          <w:trHeight w:val="20"/>
        </w:trPr>
        <w:tc>
          <w:tcPr>
            <w:tcW w:w="9835" w:type="dxa"/>
            <w:gridSpan w:val="3"/>
            <w:tcBorders>
              <w:top w:val="single" w:sz="4" w:space="0" w:color="auto"/>
              <w:bottom w:val="nil"/>
            </w:tcBorders>
          </w:tcPr>
          <w:p w14:paraId="58E7BA22" w14:textId="77777777" w:rsidR="00111191" w:rsidRPr="00D45B23" w:rsidRDefault="00111191" w:rsidP="00D45B23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Polypharmacy generally refers to the routine use of five or more medications simultaneously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DC8277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2(1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860073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05(14.8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CC00DD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589(83.43)</w:t>
            </w:r>
          </w:p>
        </w:tc>
      </w:tr>
      <w:tr w:rsidR="00111191" w:rsidRPr="00A5018C" w14:paraId="07F399E5" w14:textId="77777777" w:rsidTr="00D45B23">
        <w:trPr>
          <w:trHeight w:val="20"/>
        </w:trPr>
        <w:tc>
          <w:tcPr>
            <w:tcW w:w="9835" w:type="dxa"/>
            <w:gridSpan w:val="3"/>
            <w:tcBorders>
              <w:top w:val="nil"/>
              <w:bottom w:val="nil"/>
            </w:tcBorders>
          </w:tcPr>
          <w:p w14:paraId="37B89837" w14:textId="77777777" w:rsidR="00111191" w:rsidRPr="00D45B23" w:rsidRDefault="00111191" w:rsidP="00D45B23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The more types of medications taken, the higher the risk of adverse reactions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44F85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82(25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5B7D7B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353(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99B31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71(24.22)</w:t>
            </w:r>
          </w:p>
        </w:tc>
      </w:tr>
      <w:tr w:rsidR="00111191" w:rsidRPr="00A5018C" w14:paraId="6E58904D" w14:textId="77777777" w:rsidTr="00D45B23">
        <w:trPr>
          <w:trHeight w:val="20"/>
        </w:trPr>
        <w:tc>
          <w:tcPr>
            <w:tcW w:w="9835" w:type="dxa"/>
            <w:gridSpan w:val="3"/>
            <w:tcBorders>
              <w:top w:val="nil"/>
              <w:bottom w:val="nil"/>
            </w:tcBorders>
          </w:tcPr>
          <w:p w14:paraId="276399AB" w14:textId="77777777" w:rsidR="00111191" w:rsidRPr="00D45B23" w:rsidRDefault="00111191" w:rsidP="00D45B23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Do you know the side effects of each medication you take?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B06CB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3(1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07323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388(54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1DD3F1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305(43.2)</w:t>
            </w:r>
          </w:p>
        </w:tc>
      </w:tr>
      <w:tr w:rsidR="00111191" w:rsidRPr="00A5018C" w14:paraId="012F8595" w14:textId="77777777" w:rsidTr="00D45B23">
        <w:trPr>
          <w:trHeight w:val="20"/>
        </w:trPr>
        <w:tc>
          <w:tcPr>
            <w:tcW w:w="9835" w:type="dxa"/>
            <w:gridSpan w:val="3"/>
            <w:tcBorders>
              <w:top w:val="nil"/>
              <w:bottom w:val="nil"/>
            </w:tcBorders>
          </w:tcPr>
          <w:p w14:paraId="56A4CC50" w14:textId="77777777" w:rsidR="00111191" w:rsidRPr="00D45B23" w:rsidRDefault="00111191" w:rsidP="00D45B23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Do you know that interactions can occur between different medications?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3EFA19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3(0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0D4D2E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07(15.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684C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596(84.42)</w:t>
            </w:r>
          </w:p>
        </w:tc>
      </w:tr>
      <w:tr w:rsidR="00111191" w:rsidRPr="00A5018C" w14:paraId="4AF38A72" w14:textId="77777777" w:rsidTr="00D45B23">
        <w:trPr>
          <w:trHeight w:val="20"/>
        </w:trPr>
        <w:tc>
          <w:tcPr>
            <w:tcW w:w="9835" w:type="dxa"/>
            <w:gridSpan w:val="3"/>
            <w:tcBorders>
              <w:top w:val="nil"/>
              <w:bottom w:val="nil"/>
            </w:tcBorders>
          </w:tcPr>
          <w:p w14:paraId="172451B7" w14:textId="77777777" w:rsidR="00111191" w:rsidRPr="00D45B23" w:rsidRDefault="00111191" w:rsidP="00D45B23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Do you know how to handle situations such as missed doses, incorrect doses, or repeated doses?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5F8FE1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7(0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F8B22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36(33.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97829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463(65.58)</w:t>
            </w:r>
          </w:p>
        </w:tc>
      </w:tr>
      <w:tr w:rsidR="00111191" w:rsidRPr="00A5018C" w14:paraId="601C3547" w14:textId="77777777" w:rsidTr="00D45B23">
        <w:trPr>
          <w:trHeight w:val="20"/>
        </w:trPr>
        <w:tc>
          <w:tcPr>
            <w:tcW w:w="9835" w:type="dxa"/>
            <w:gridSpan w:val="3"/>
            <w:tcBorders>
              <w:top w:val="nil"/>
              <w:bottom w:val="nil"/>
            </w:tcBorders>
          </w:tcPr>
          <w:p w14:paraId="7C13112D" w14:textId="77777777" w:rsidR="00111191" w:rsidRPr="00D45B23" w:rsidRDefault="00111191" w:rsidP="00D45B23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Do you know that excessive use of medications can lead to adverse reactions?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6DC6B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7(3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2AC19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41(34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0E98A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438(62.04)</w:t>
            </w:r>
          </w:p>
        </w:tc>
      </w:tr>
      <w:tr w:rsidR="00111191" w:rsidRPr="00A5018C" w14:paraId="6B845D29" w14:textId="77777777" w:rsidTr="00D45B23">
        <w:trPr>
          <w:trHeight w:val="20"/>
        </w:trPr>
        <w:tc>
          <w:tcPr>
            <w:tcW w:w="9835" w:type="dxa"/>
            <w:gridSpan w:val="3"/>
            <w:tcBorders>
              <w:top w:val="nil"/>
              <w:bottom w:val="single" w:sz="4" w:space="0" w:color="auto"/>
            </w:tcBorders>
          </w:tcPr>
          <w:p w14:paraId="3534D3C3" w14:textId="77777777" w:rsidR="00111191" w:rsidRPr="00D45B23" w:rsidRDefault="00111191" w:rsidP="00D45B23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Are you aware that medication adjustments or changes should be discussed with a doctor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ACBA0E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31(18.5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6A793C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373(52.8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B9DDF1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02(28.61)</w:t>
            </w:r>
          </w:p>
        </w:tc>
      </w:tr>
      <w:tr w:rsidR="00111191" w:rsidRPr="00A5018C" w14:paraId="0CA6B725" w14:textId="77777777" w:rsidTr="00D45B23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4FF6DC6A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72A559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Strongly agre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E352D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Agre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8AE421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Neutral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E853A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 xml:space="preserve">Disagre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29E799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111191" w:rsidRPr="00A5018C" w14:paraId="4F87B26C" w14:textId="77777777" w:rsidTr="00D45B23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CCC2C2" w14:textId="77777777" w:rsidR="00111191" w:rsidRPr="00D45B23" w:rsidRDefault="00111191" w:rsidP="00D45B23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 believe using multiple medications simultaneously can better treat my disease. 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586EC9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5(3.5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9ED47C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95(41.7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4A6D1E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21(31.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48EA19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60(22.6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497E85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5(0.71)</w:t>
            </w:r>
          </w:p>
        </w:tc>
      </w:tr>
      <w:tr w:rsidR="00111191" w:rsidRPr="00A5018C" w14:paraId="29F6F51A" w14:textId="77777777" w:rsidTr="00D45B23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23D4B313" w14:textId="77777777" w:rsidR="00111191" w:rsidRPr="00D45B23" w:rsidRDefault="00111191" w:rsidP="00D45B23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 am satisfied with the number of medications I am currently taking. 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6B193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5(0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72DCA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95(27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E492F9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34(33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72636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62(37.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1B198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0(1.42)</w:t>
            </w:r>
          </w:p>
        </w:tc>
      </w:tr>
      <w:tr w:rsidR="00111191" w:rsidRPr="00A5018C" w14:paraId="74BA52DB" w14:textId="77777777" w:rsidTr="00D45B23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0225BAF8" w14:textId="77777777" w:rsidR="00111191" w:rsidRPr="00D45B23" w:rsidRDefault="00111191" w:rsidP="00D45B23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f I stop taking these medications, my condition will worsen. 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26B5F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5(3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E0CF5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79(39.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3DDB5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86(40.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D4644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15(16.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D6C8D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(0.14)</w:t>
            </w:r>
          </w:p>
        </w:tc>
      </w:tr>
      <w:tr w:rsidR="00111191" w:rsidRPr="00A5018C" w14:paraId="0FC4F765" w14:textId="77777777" w:rsidTr="00D45B23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2B09A282" w14:textId="77777777" w:rsidR="00111191" w:rsidRPr="00D45B23" w:rsidRDefault="00111191" w:rsidP="00D45B23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My life cannot function without these medications. 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C0DF3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45(6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FEA04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380(53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13A8C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79(25.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8FF55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99(14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C2D07C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3(0.42)</w:t>
            </w:r>
          </w:p>
        </w:tc>
      </w:tr>
      <w:tr w:rsidR="00111191" w:rsidRPr="00A5018C" w14:paraId="5868009B" w14:textId="77777777" w:rsidTr="00D45B23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1253A913" w14:textId="77777777" w:rsidR="00111191" w:rsidRPr="00D45B23" w:rsidRDefault="00111191" w:rsidP="00D45B23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 believe medications should be taken strictly according to the doctor’s prescription, without arbitrary changes. 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89E70A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78(11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7139C1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419(59.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19A1F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62(22.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27E97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47(6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FF2CD8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color w:val="000000" w:themeColor="text1"/>
                <w:sz w:val="24"/>
                <w:szCs w:val="24"/>
              </w:rPr>
              <w:t>/</w:t>
            </w:r>
          </w:p>
        </w:tc>
      </w:tr>
      <w:tr w:rsidR="00111191" w:rsidRPr="00A5018C" w14:paraId="05FEC0A2" w14:textId="77777777" w:rsidTr="00D45B23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28EC259C" w14:textId="0E68B9AA" w:rsidR="00111191" w:rsidRPr="00D45B23" w:rsidRDefault="00111191" w:rsidP="00D45B23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 think reducing the number of medications</w:t>
            </w:r>
            <w:r w:rsidR="00D45B23">
              <w:rPr>
                <w:bCs/>
                <w:color w:val="000000" w:themeColor="text1"/>
                <w:sz w:val="24"/>
                <w:szCs w:val="24"/>
              </w:rPr>
              <w:t xml:space="preserve"> will better manage my health. </w:t>
            </w:r>
            <w:r w:rsidRPr="00D45B23">
              <w:rPr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6B94D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94(13.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89972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49(35.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6398DB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44(2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EBFFB9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11(29.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E20D7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8(1.13)</w:t>
            </w:r>
          </w:p>
        </w:tc>
      </w:tr>
      <w:tr w:rsidR="00111191" w:rsidRPr="00A5018C" w14:paraId="120822F3" w14:textId="77777777" w:rsidTr="00D45B23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1930C93E" w14:textId="77777777" w:rsidR="00111191" w:rsidRPr="00D45B23" w:rsidRDefault="00111191" w:rsidP="00D45B23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  <w:lang w:eastAsia="zh-Hans"/>
              </w:rPr>
              <w:t xml:space="preserve">I find the prescriptions provided by the doctor too complicated to understand and remember. </w:t>
            </w:r>
            <w:r w:rsidRPr="00D45B23">
              <w:rPr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A50073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46(6.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F2D11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29(32.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0D797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95(27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BA3C8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25(31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70719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1(1.56)</w:t>
            </w:r>
          </w:p>
        </w:tc>
      </w:tr>
      <w:tr w:rsidR="00111191" w:rsidRPr="00A5018C" w14:paraId="49E52BC4" w14:textId="77777777" w:rsidTr="00D45B23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5D318816" w14:textId="77777777" w:rsidR="00111191" w:rsidRPr="00D45B23" w:rsidRDefault="00111191" w:rsidP="00D45B23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 worry that taking so many medications will harm my liver and kidney function. 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E9C97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37(19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A3C94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317(4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2A692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54(21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7D20B5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97(13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5C884A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(0.14)</w:t>
            </w:r>
          </w:p>
        </w:tc>
      </w:tr>
      <w:tr w:rsidR="00111191" w:rsidRPr="00A5018C" w14:paraId="4787F8F6" w14:textId="77777777" w:rsidTr="00D45B23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77CCD079" w14:textId="77777777" w:rsidR="00111191" w:rsidRPr="00D45B23" w:rsidRDefault="00111191" w:rsidP="00D45B23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 think taking so many medications creates a financial burden for me. 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69CBC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49(6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9785A2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77(39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E4734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18(16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E8E4D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57(3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5F5EA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5(0.71)</w:t>
            </w:r>
          </w:p>
        </w:tc>
      </w:tr>
      <w:tr w:rsidR="00111191" w:rsidRPr="00A5018C" w14:paraId="2A67C2B2" w14:textId="77777777" w:rsidTr="00D45B23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66BEDF" w14:textId="77777777" w:rsidR="00111191" w:rsidRPr="00D45B23" w:rsidRDefault="00111191" w:rsidP="00D45B23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 am concerned that long-term use of so many medications may lead to dependency. 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B5521E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84(11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1C3253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02(28.6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C36381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34(33.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CD4566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82(25.7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EC2583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4(0.57)</w:t>
            </w:r>
          </w:p>
        </w:tc>
      </w:tr>
      <w:tr w:rsidR="00111191" w:rsidRPr="00A5018C" w14:paraId="6D9D9676" w14:textId="77777777" w:rsidTr="00D45B2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4F1AA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80023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 xml:space="preserve">Alway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A48CF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 xml:space="preserve">Ofte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7FE0C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 xml:space="preserve">Sometim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9EBD4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 xml:space="preserve">Rarel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8D2D8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b/>
                <w:color w:val="000000" w:themeColor="text1"/>
                <w:sz w:val="24"/>
                <w:szCs w:val="24"/>
              </w:rPr>
              <w:t xml:space="preserve">Never </w:t>
            </w:r>
          </w:p>
        </w:tc>
      </w:tr>
      <w:tr w:rsidR="00111191" w:rsidRPr="00A5018C" w14:paraId="6971361B" w14:textId="77777777" w:rsidTr="00D45B2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21F95" w14:textId="77777777" w:rsidR="00111191" w:rsidRPr="00D45B23" w:rsidRDefault="00111191" w:rsidP="00D45B23">
            <w:pPr>
              <w:pStyle w:val="1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 xml:space="preserve">I strictly follow the timing and frequency of medication as instructed </w:t>
            </w:r>
            <w:r w:rsidRPr="00D45B23">
              <w:rPr>
                <w:bCs/>
                <w:color w:val="000000" w:themeColor="text1"/>
                <w:sz w:val="24"/>
                <w:szCs w:val="24"/>
              </w:rPr>
              <w:lastRenderedPageBreak/>
              <w:t>by my doctor.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2749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lastRenderedPageBreak/>
              <w:t>134(18.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EA59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313(44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23258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26(17.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23A2D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13(16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EB2E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0(2.83)</w:t>
            </w:r>
          </w:p>
        </w:tc>
      </w:tr>
      <w:tr w:rsidR="00111191" w:rsidRPr="00A5018C" w14:paraId="64B420CF" w14:textId="77777777" w:rsidTr="00D45B2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597E1" w14:textId="77777777" w:rsidR="00111191" w:rsidRPr="00D45B23" w:rsidRDefault="00111191" w:rsidP="00D45B23">
            <w:pPr>
              <w:pStyle w:val="1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 forget to take my medication.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0661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rFonts w:eastAsia="微软雅黑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826B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80(1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11496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44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FB901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98(4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90E3D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84(26.06)</w:t>
            </w:r>
          </w:p>
        </w:tc>
      </w:tr>
      <w:tr w:rsidR="00111191" w:rsidRPr="00A5018C" w14:paraId="55A6A375" w14:textId="77777777" w:rsidTr="00D45B2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B9F8E" w14:textId="77777777" w:rsidR="00111191" w:rsidRPr="00D45B23" w:rsidRDefault="00111191" w:rsidP="00D45B23">
            <w:pPr>
              <w:pStyle w:val="1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 have experienced worsening symptoms or adverse reactions because of missed or delayed medication.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4FC2D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B3246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46(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47EDF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79(2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409E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81(2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BC08C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99(42.35)</w:t>
            </w:r>
          </w:p>
        </w:tc>
      </w:tr>
      <w:tr w:rsidR="00111191" w:rsidRPr="00A5018C" w14:paraId="1D4F5DAE" w14:textId="77777777" w:rsidTr="00D45B2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9AF38" w14:textId="77777777" w:rsidR="00111191" w:rsidRPr="00D45B23" w:rsidRDefault="00111191" w:rsidP="00D45B23">
            <w:pPr>
              <w:pStyle w:val="1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 have interrupted my medication treatment due to forgetting to purchase or renew prescriptions.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3F0E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CB331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41(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33544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07(1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F6313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209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87C9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348(49.29)</w:t>
            </w:r>
          </w:p>
        </w:tc>
      </w:tr>
      <w:tr w:rsidR="00111191" w:rsidRPr="00A5018C" w14:paraId="2F628CD4" w14:textId="77777777" w:rsidTr="00D45B2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9ACFD" w14:textId="77777777" w:rsidR="00111191" w:rsidRPr="00D45B23" w:rsidRDefault="00111191" w:rsidP="00D45B23">
            <w:pPr>
              <w:pStyle w:val="1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/>
                <w:bCs/>
                <w:color w:val="000000" w:themeColor="text1"/>
                <w:sz w:val="24"/>
                <w:szCs w:val="24"/>
              </w:rPr>
            </w:pPr>
            <w:r w:rsidRPr="00D45B23">
              <w:rPr>
                <w:bCs/>
                <w:color w:val="000000" w:themeColor="text1"/>
                <w:sz w:val="24"/>
                <w:szCs w:val="24"/>
              </w:rPr>
              <w:t>I read the medication instructions to understand side effects and precautions.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E120B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7(2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70950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40(5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D0952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25(17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B5EA9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164(23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B6B5C" w14:textId="77777777" w:rsidR="00111191" w:rsidRPr="00A5018C" w:rsidRDefault="00111191" w:rsidP="00D45B23">
            <w:pPr>
              <w:adjustRightInd w:val="0"/>
              <w:snapToGrid w:val="0"/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A5018C">
              <w:rPr>
                <w:color w:val="000000" w:themeColor="text1"/>
                <w:sz w:val="24"/>
                <w:szCs w:val="24"/>
              </w:rPr>
              <w:t>360(50.99)</w:t>
            </w:r>
          </w:p>
        </w:tc>
      </w:tr>
    </w:tbl>
    <w:p w14:paraId="4AD7E4D0" w14:textId="77777777" w:rsidR="00D45B23" w:rsidRDefault="00D45B23" w:rsidP="00111191">
      <w:pPr>
        <w:adjustRightInd w:val="0"/>
        <w:snapToGrid w:val="0"/>
        <w:jc w:val="left"/>
        <w:rPr>
          <w:rFonts w:cs="Times New Roman"/>
          <w:b/>
          <w:bCs/>
          <w:sz w:val="24"/>
          <w:szCs w:val="24"/>
        </w:rPr>
      </w:pPr>
    </w:p>
    <w:p w14:paraId="2F671310" w14:textId="77777777" w:rsidR="00D45B23" w:rsidRPr="00D45B23" w:rsidRDefault="00D45B23" w:rsidP="00111191">
      <w:pPr>
        <w:adjustRightInd w:val="0"/>
        <w:snapToGrid w:val="0"/>
        <w:jc w:val="left"/>
        <w:rPr>
          <w:rFonts w:cs="Times New Roman"/>
          <w:bCs/>
          <w:sz w:val="24"/>
          <w:szCs w:val="24"/>
        </w:rPr>
      </w:pPr>
      <w:r w:rsidRPr="00D45B23">
        <w:rPr>
          <w:rFonts w:cs="Times New Roman"/>
          <w:bCs/>
          <w:sz w:val="24"/>
          <w:szCs w:val="24"/>
        </w:rPr>
        <w:t xml:space="preserve">“N” means </w:t>
      </w:r>
      <w:r w:rsidRPr="00D45B23">
        <w:rPr>
          <w:rFonts w:cs="Times New Roman" w:hint="eastAsia"/>
          <w:bCs/>
          <w:sz w:val="24"/>
          <w:szCs w:val="24"/>
        </w:rPr>
        <w:t>negative</w:t>
      </w:r>
      <w:r w:rsidRPr="00D45B23">
        <w:rPr>
          <w:rFonts w:cs="Times New Roman"/>
          <w:bCs/>
          <w:sz w:val="24"/>
          <w:szCs w:val="24"/>
        </w:rPr>
        <w:t xml:space="preserve">, “P” </w:t>
      </w:r>
      <w:r w:rsidRPr="00D45B23">
        <w:rPr>
          <w:rFonts w:cs="Times New Roman" w:hint="eastAsia"/>
          <w:bCs/>
          <w:sz w:val="24"/>
          <w:szCs w:val="24"/>
        </w:rPr>
        <w:t>means</w:t>
      </w:r>
      <w:r w:rsidRPr="00D45B23">
        <w:rPr>
          <w:rFonts w:cs="Times New Roman"/>
          <w:bCs/>
          <w:sz w:val="24"/>
          <w:szCs w:val="24"/>
        </w:rPr>
        <w:t xml:space="preserve"> </w:t>
      </w:r>
      <w:r w:rsidRPr="00D45B23">
        <w:rPr>
          <w:rFonts w:cs="Times New Roman" w:hint="eastAsia"/>
          <w:bCs/>
          <w:sz w:val="24"/>
          <w:szCs w:val="24"/>
        </w:rPr>
        <w:t>positive</w:t>
      </w:r>
      <w:r w:rsidRPr="00D45B23">
        <w:rPr>
          <w:rFonts w:cs="Times New Roman"/>
          <w:bCs/>
          <w:sz w:val="24"/>
          <w:szCs w:val="24"/>
        </w:rPr>
        <w:t>.</w:t>
      </w:r>
    </w:p>
    <w:p w14:paraId="72C163C6" w14:textId="068ECD4F" w:rsidR="00111191" w:rsidRPr="00A5018C" w:rsidRDefault="00111191" w:rsidP="00111191">
      <w:pPr>
        <w:adjustRightInd w:val="0"/>
        <w:snapToGrid w:val="0"/>
        <w:jc w:val="left"/>
        <w:rPr>
          <w:rFonts w:cs="Times New Roman"/>
          <w:b/>
          <w:bCs/>
          <w:sz w:val="24"/>
          <w:szCs w:val="24"/>
        </w:rPr>
      </w:pPr>
      <w:r w:rsidRPr="00A5018C">
        <w:rPr>
          <w:rFonts w:cs="Times New Roman"/>
          <w:b/>
          <w:bCs/>
          <w:sz w:val="24"/>
          <w:szCs w:val="24"/>
        </w:rPr>
        <w:br w:type="page"/>
      </w:r>
    </w:p>
    <w:p w14:paraId="149FF448" w14:textId="77777777" w:rsidR="00D45B23" w:rsidRPr="00B758F8" w:rsidRDefault="00D45B23" w:rsidP="00D45B23">
      <w:pPr>
        <w:snapToGrid w:val="0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T</w:t>
      </w:r>
      <w:r w:rsidRPr="00B758F8">
        <w:rPr>
          <w:rFonts w:cs="Times New Roman"/>
          <w:b/>
          <w:bCs/>
          <w:sz w:val="24"/>
          <w:szCs w:val="24"/>
        </w:rPr>
        <w:t xml:space="preserve">able </w:t>
      </w:r>
      <w:r>
        <w:rPr>
          <w:rFonts w:cs="Times New Roman"/>
          <w:b/>
          <w:bCs/>
          <w:sz w:val="24"/>
          <w:szCs w:val="24"/>
        </w:rPr>
        <w:t>S2</w:t>
      </w:r>
      <w:r w:rsidRPr="00B758F8">
        <w:rPr>
          <w:rFonts w:cs="Times New Roman"/>
          <w:b/>
          <w:bCs/>
          <w:sz w:val="24"/>
          <w:szCs w:val="24"/>
        </w:rPr>
        <w:t xml:space="preserve">. </w:t>
      </w:r>
      <w:r w:rsidRPr="00B758F8">
        <w:rPr>
          <w:rFonts w:cs="Times New Roman"/>
          <w:b/>
          <w:sz w:val="24"/>
          <w:szCs w:val="24"/>
        </w:rPr>
        <w:t>SEM fit indicator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5092"/>
        <w:gridCol w:w="5050"/>
        <w:gridCol w:w="3816"/>
      </w:tblGrid>
      <w:tr w:rsidR="00D45B23" w:rsidRPr="007073A3" w14:paraId="7D68AA15" w14:textId="77777777" w:rsidTr="006D6AD8">
        <w:trPr>
          <w:trHeight w:val="297"/>
        </w:trPr>
        <w:tc>
          <w:tcPr>
            <w:tcW w:w="18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6B2FCB" w14:textId="77777777" w:rsidR="00D45B23" w:rsidRPr="007073A3" w:rsidRDefault="00D45B23" w:rsidP="006D6AD8">
            <w:pPr>
              <w:snapToGrid w:val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73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18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155D15" w14:textId="77777777" w:rsidR="00D45B23" w:rsidRPr="007073A3" w:rsidRDefault="00D45B23" w:rsidP="006D6AD8">
            <w:pPr>
              <w:snapToGrid w:val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73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Reference 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A0BC68" w14:textId="77777777" w:rsidR="00D45B23" w:rsidRPr="007073A3" w:rsidRDefault="00D45B23" w:rsidP="006D6AD8">
            <w:pPr>
              <w:snapToGrid w:val="0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073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Results</w:t>
            </w:r>
          </w:p>
        </w:tc>
      </w:tr>
      <w:tr w:rsidR="00D45B23" w:rsidRPr="00B758F8" w14:paraId="69D8754C" w14:textId="77777777" w:rsidTr="006D6AD8">
        <w:trPr>
          <w:trHeight w:val="297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51F2B2" w14:textId="77777777" w:rsidR="00D45B23" w:rsidRPr="00B758F8" w:rsidRDefault="00D45B23" w:rsidP="006D6AD8">
            <w:pPr>
              <w:snapToGrid w:val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Style w:val="a7"/>
                <w:rFonts w:cs="Times New Roman"/>
                <w:sz w:val="24"/>
                <w:szCs w:val="24"/>
              </w:rPr>
              <w:t xml:space="preserve">Individuals </w:t>
            </w:r>
            <w:r w:rsidRPr="00B758F8"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taking five or more medications daily</w:t>
            </w:r>
          </w:p>
        </w:tc>
      </w:tr>
      <w:tr w:rsidR="00D45B23" w:rsidRPr="00B758F8" w14:paraId="3021E6A2" w14:textId="77777777" w:rsidTr="006D6AD8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</w:tcPr>
          <w:p w14:paraId="3018CE42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RMSE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42AD9829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8B34319" w14:textId="77777777" w:rsidR="00D45B23" w:rsidRPr="00B758F8" w:rsidRDefault="00D45B23" w:rsidP="006D6AD8">
            <w:pPr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45B23" w:rsidRPr="00B758F8" w14:paraId="7128D09D" w14:textId="77777777" w:rsidTr="006D6AD8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</w:tcPr>
          <w:p w14:paraId="1F999272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SRMR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6193DEBA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00D47212" w14:textId="77777777" w:rsidR="00D45B23" w:rsidRPr="00B758F8" w:rsidRDefault="00D45B23" w:rsidP="006D6AD8">
            <w:pPr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45B23" w:rsidRPr="00B758F8" w14:paraId="5C3A2C13" w14:textId="77777777" w:rsidTr="006D6AD8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</w:tcPr>
          <w:p w14:paraId="45D7FA17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TLI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09A22EAF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2DE59963" w14:textId="77777777" w:rsidR="00D45B23" w:rsidRPr="00B758F8" w:rsidRDefault="00D45B23" w:rsidP="006D6AD8">
            <w:pPr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D45B23" w:rsidRPr="00B758F8" w14:paraId="22FFBD43" w14:textId="77777777" w:rsidTr="006D6AD8">
        <w:trPr>
          <w:trHeight w:val="297"/>
        </w:trPr>
        <w:tc>
          <w:tcPr>
            <w:tcW w:w="1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9CF30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CFI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E28B2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C20B6" w14:textId="77777777" w:rsidR="00D45B23" w:rsidRPr="00B758F8" w:rsidRDefault="00D45B23" w:rsidP="006D6AD8">
            <w:pPr>
              <w:snapToGrid w:val="0"/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B758F8"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D45B23" w:rsidRPr="00B758F8" w14:paraId="203E412D" w14:textId="77777777" w:rsidTr="006D6AD8">
        <w:trPr>
          <w:trHeight w:val="29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C7055" w14:textId="77777777" w:rsidR="00D45B23" w:rsidRPr="00B758F8" w:rsidRDefault="00D45B23" w:rsidP="006D6AD8">
            <w:pPr>
              <w:snapToGri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758F8">
              <w:rPr>
                <w:rStyle w:val="a7"/>
                <w:rFonts w:cs="Times New Roman"/>
                <w:sz w:val="24"/>
                <w:szCs w:val="24"/>
              </w:rPr>
              <w:t xml:space="preserve">Individuals </w:t>
            </w:r>
            <w:r w:rsidRPr="00B758F8">
              <w:rPr>
                <w:rFonts w:eastAsia="微软雅黑" w:cs="Times New Roman"/>
                <w:b/>
                <w:color w:val="000000" w:themeColor="text1"/>
                <w:sz w:val="24"/>
                <w:szCs w:val="24"/>
              </w:rPr>
              <w:t>taking less than five medications daily</w:t>
            </w:r>
          </w:p>
        </w:tc>
      </w:tr>
      <w:tr w:rsidR="00D45B23" w:rsidRPr="00B758F8" w14:paraId="0A21D19D" w14:textId="77777777" w:rsidTr="006D6AD8">
        <w:trPr>
          <w:trHeight w:val="297"/>
        </w:trPr>
        <w:tc>
          <w:tcPr>
            <w:tcW w:w="18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71C17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RMSEA</w:t>
            </w:r>
          </w:p>
        </w:tc>
        <w:tc>
          <w:tcPr>
            <w:tcW w:w="1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D4F70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D2E31" w14:textId="77777777" w:rsidR="00D45B23" w:rsidRPr="00B758F8" w:rsidRDefault="00D45B23" w:rsidP="006D6AD8">
            <w:pPr>
              <w:snapToGri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758F8">
              <w:rPr>
                <w:rFonts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45B23" w:rsidRPr="00B758F8" w14:paraId="13FE111B" w14:textId="77777777" w:rsidTr="006D6AD8">
        <w:trPr>
          <w:trHeight w:val="297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</w:tcPr>
          <w:p w14:paraId="4E733645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SRMR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34F5E4C9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5856C630" w14:textId="77777777" w:rsidR="00D45B23" w:rsidRPr="00B758F8" w:rsidRDefault="00D45B23" w:rsidP="006D6AD8">
            <w:pPr>
              <w:snapToGri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758F8">
              <w:rPr>
                <w:rFonts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45B23" w:rsidRPr="00B758F8" w14:paraId="5223EA01" w14:textId="77777777" w:rsidTr="006D6AD8">
        <w:trPr>
          <w:trHeight w:val="297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</w:tcPr>
          <w:p w14:paraId="14E30158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TLI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63B739D9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07333278" w14:textId="77777777" w:rsidR="00D45B23" w:rsidRPr="00B758F8" w:rsidRDefault="00D45B23" w:rsidP="006D6AD8">
            <w:pPr>
              <w:snapToGri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758F8"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D45B23" w:rsidRPr="00B758F8" w14:paraId="512CE5EF" w14:textId="77777777" w:rsidTr="006D6AD8">
        <w:trPr>
          <w:trHeight w:val="297"/>
        </w:trPr>
        <w:tc>
          <w:tcPr>
            <w:tcW w:w="182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D4FBFC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CFI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D3C14B" w14:textId="77777777" w:rsidR="00D45B23" w:rsidRPr="00B758F8" w:rsidRDefault="00D45B23" w:rsidP="006D6AD8">
            <w:pPr>
              <w:snapToGrid w:val="0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</w:pPr>
            <w:r w:rsidRPr="00B758F8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AB56C8" w14:textId="77777777" w:rsidR="00D45B23" w:rsidRPr="00B758F8" w:rsidRDefault="00D45B23" w:rsidP="006D6AD8">
            <w:pPr>
              <w:snapToGri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758F8"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</w:tbl>
    <w:p w14:paraId="22A1AACC" w14:textId="23CF4EAA" w:rsidR="00A14685" w:rsidRDefault="00A14685" w:rsidP="00A54CD5">
      <w:pPr>
        <w:snapToGrid w:val="0"/>
        <w:rPr>
          <w:rFonts w:hint="eastAsia"/>
        </w:rPr>
      </w:pPr>
      <w:bookmarkStart w:id="0" w:name="_GoBack"/>
      <w:bookmarkEnd w:id="0"/>
    </w:p>
    <w:sectPr w:rsidR="00A14685" w:rsidSect="00BA30F7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3225B1" w14:textId="77777777" w:rsidR="008C7937" w:rsidRDefault="008C7937" w:rsidP="00BA30F7">
      <w:r>
        <w:separator/>
      </w:r>
    </w:p>
  </w:endnote>
  <w:endnote w:type="continuationSeparator" w:id="0">
    <w:p w14:paraId="4404B913" w14:textId="77777777" w:rsidR="008C7937" w:rsidRDefault="008C7937" w:rsidP="00BA3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343FDD" w14:textId="77777777" w:rsidR="008C7937" w:rsidRDefault="008C7937" w:rsidP="00BA30F7">
      <w:r>
        <w:separator/>
      </w:r>
    </w:p>
  </w:footnote>
  <w:footnote w:type="continuationSeparator" w:id="0">
    <w:p w14:paraId="27F2E7CA" w14:textId="77777777" w:rsidR="008C7937" w:rsidRDefault="008C7937" w:rsidP="00BA30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5700B7"/>
    <w:multiLevelType w:val="multilevel"/>
    <w:tmpl w:val="145700B7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A016E0"/>
    <w:multiLevelType w:val="multilevel"/>
    <w:tmpl w:val="60A016E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EA6FD8"/>
    <w:multiLevelType w:val="multilevel"/>
    <w:tmpl w:val="62EA6FD8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8A7"/>
    <w:rsid w:val="00047C19"/>
    <w:rsid w:val="00111191"/>
    <w:rsid w:val="00654F18"/>
    <w:rsid w:val="00681DD2"/>
    <w:rsid w:val="007073A3"/>
    <w:rsid w:val="008C7937"/>
    <w:rsid w:val="00A14685"/>
    <w:rsid w:val="00A54CD5"/>
    <w:rsid w:val="00AE635A"/>
    <w:rsid w:val="00BA30F7"/>
    <w:rsid w:val="00C64A9F"/>
    <w:rsid w:val="00D225D9"/>
    <w:rsid w:val="00D45B23"/>
    <w:rsid w:val="00D7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E45D62"/>
  <w15:chartTrackingRefBased/>
  <w15:docId w15:val="{C4570B5D-0A9F-4533-9954-7B1B0BDB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30F7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0F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0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0F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0F7"/>
    <w:rPr>
      <w:sz w:val="18"/>
      <w:szCs w:val="18"/>
    </w:rPr>
  </w:style>
  <w:style w:type="character" w:styleId="a7">
    <w:name w:val="Strong"/>
    <w:basedOn w:val="a0"/>
    <w:uiPriority w:val="22"/>
    <w:qFormat/>
    <w:rsid w:val="00BA30F7"/>
    <w:rPr>
      <w:b/>
      <w:bCs/>
    </w:rPr>
  </w:style>
  <w:style w:type="character" w:styleId="a8">
    <w:name w:val="line number"/>
    <w:basedOn w:val="a0"/>
    <w:uiPriority w:val="99"/>
    <w:semiHidden/>
    <w:unhideWhenUsed/>
    <w:rsid w:val="00BA30F7"/>
  </w:style>
  <w:style w:type="table" w:styleId="a9">
    <w:name w:val="Table Grid"/>
    <w:basedOn w:val="a1"/>
    <w:qFormat/>
    <w:rsid w:val="00111191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99"/>
    <w:qFormat/>
    <w:rsid w:val="001111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    </dc:creator>
  <cp:keywords/>
  <dc:description/>
  <cp:lastModifiedBy>editor</cp:lastModifiedBy>
  <cp:revision>7</cp:revision>
  <dcterms:created xsi:type="dcterms:W3CDTF">2025-07-04T09:10:00Z</dcterms:created>
  <dcterms:modified xsi:type="dcterms:W3CDTF">2025-10-27T02:47:00Z</dcterms:modified>
</cp:coreProperties>
</file>